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28572E" w14:textId="77777777" w:rsidR="00600CDA" w:rsidRPr="00040B56" w:rsidRDefault="00600CDA">
      <w:pPr>
        <w:rPr>
          <w:color w:val="FF0000"/>
        </w:rPr>
      </w:pPr>
    </w:p>
    <w:p w14:paraId="052D52DC" w14:textId="57A56DA3" w:rsidR="001449BD" w:rsidRPr="00D14DBF" w:rsidRDefault="00185695" w:rsidP="001449BD">
      <w:pPr>
        <w:spacing w:line="480" w:lineRule="auto"/>
        <w:jc w:val="both"/>
        <w:rPr>
          <w:b/>
          <w:bCs/>
          <w:lang w:val="en-US"/>
        </w:rPr>
      </w:pPr>
      <w:ins w:id="0" w:author="alberto montesanto" w:date="2025-03-21T08:55:00Z">
        <w:r w:rsidRPr="00ED28BA">
          <w:rPr>
            <w:b/>
            <w:bCs/>
            <w:color w:val="FF0000"/>
            <w:lang w:val="en-US"/>
          </w:rPr>
          <w:t>S9</w:t>
        </w:r>
        <w:r>
          <w:rPr>
            <w:b/>
            <w:bCs/>
            <w:color w:val="FF0000"/>
            <w:lang w:val="en-US"/>
          </w:rPr>
          <w:t xml:space="preserve"> </w:t>
        </w:r>
      </w:ins>
      <w:r w:rsidR="001449BD" w:rsidRPr="00ED28BA">
        <w:rPr>
          <w:b/>
          <w:bCs/>
          <w:color w:val="FF0000"/>
          <w:lang w:val="en-US"/>
        </w:rPr>
        <w:t>Table</w:t>
      </w:r>
      <w:del w:id="1" w:author="alberto montesanto" w:date="2025-03-21T08:55:00Z">
        <w:r w:rsidR="001449BD" w:rsidRPr="00ED28BA" w:rsidDel="00185695">
          <w:rPr>
            <w:b/>
            <w:bCs/>
            <w:color w:val="FF0000"/>
            <w:lang w:val="en-US"/>
          </w:rPr>
          <w:delText xml:space="preserve"> S9</w:delText>
        </w:r>
      </w:del>
      <w:r w:rsidR="001449BD" w:rsidRPr="00ED28BA">
        <w:rPr>
          <w:b/>
          <w:bCs/>
          <w:color w:val="FF0000"/>
          <w:lang w:val="en-US"/>
        </w:rPr>
        <w:t xml:space="preserve">. </w:t>
      </w:r>
      <w:bookmarkStart w:id="2" w:name="_Hlk181210293"/>
      <w:r w:rsidR="001449BD" w:rsidRPr="00ED28BA">
        <w:rPr>
          <w:b/>
          <w:bCs/>
          <w:lang w:val="en-US"/>
        </w:rPr>
        <w:t>Genotype distributions of the tag-SNPs and their associations with the Attentive Matrices score</w:t>
      </w:r>
      <w:bookmarkEnd w:id="2"/>
    </w:p>
    <w:tbl>
      <w:tblPr>
        <w:tblW w:w="9967" w:type="dxa"/>
        <w:tblLook w:val="04A0" w:firstRow="1" w:lastRow="0" w:firstColumn="1" w:lastColumn="0" w:noHBand="0" w:noVBand="1"/>
      </w:tblPr>
      <w:tblGrid>
        <w:gridCol w:w="1300"/>
        <w:gridCol w:w="1300"/>
        <w:gridCol w:w="1142"/>
        <w:gridCol w:w="1300"/>
        <w:gridCol w:w="775"/>
        <w:gridCol w:w="1300"/>
        <w:gridCol w:w="775"/>
        <w:gridCol w:w="1300"/>
        <w:gridCol w:w="775"/>
      </w:tblGrid>
      <w:tr w:rsidR="00AC2C24" w14:paraId="78F4E6E3" w14:textId="77777777" w:rsidTr="00AC2C24">
        <w:trPr>
          <w:trHeight w:val="340"/>
        </w:trPr>
        <w:tc>
          <w:tcPr>
            <w:tcW w:w="13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33C420" w14:textId="77777777" w:rsidR="00AC2C24" w:rsidRDefault="00AC2C2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ag-SNPs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F7FE67" w14:textId="77777777" w:rsidR="00AC2C24" w:rsidRDefault="00AC2C2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Genotypes</w:t>
            </w:r>
          </w:p>
        </w:tc>
        <w:tc>
          <w:tcPr>
            <w:tcW w:w="114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E79C26" w14:textId="77777777" w:rsidR="00AC2C24" w:rsidRDefault="00AC2C2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AD group</w:t>
            </w:r>
          </w:p>
        </w:tc>
        <w:tc>
          <w:tcPr>
            <w:tcW w:w="6225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95E1268" w14:textId="77777777" w:rsidR="00AC2C24" w:rsidRDefault="00AC2C2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Genetic model</w:t>
            </w:r>
          </w:p>
        </w:tc>
      </w:tr>
      <w:tr w:rsidR="00AC2C24" w14:paraId="5841D9AC" w14:textId="77777777" w:rsidTr="00AC2C24">
        <w:trPr>
          <w:trHeight w:val="34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4A7AC3" w14:textId="77777777" w:rsidR="00AC2C24" w:rsidRDefault="00AC2C2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54850C" w14:textId="77777777" w:rsidR="00AC2C24" w:rsidRDefault="00AC2C2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4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810104" w14:textId="77777777" w:rsidR="00AC2C24" w:rsidRDefault="00AC2C2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75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310C041" w14:textId="77777777" w:rsidR="00AC2C24" w:rsidRDefault="00AC2C2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dditive</w:t>
            </w:r>
          </w:p>
        </w:tc>
        <w:tc>
          <w:tcPr>
            <w:tcW w:w="2075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4AC7A99" w14:textId="77777777" w:rsidR="00AC2C24" w:rsidRDefault="00AC2C2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Dominant</w:t>
            </w:r>
          </w:p>
        </w:tc>
        <w:tc>
          <w:tcPr>
            <w:tcW w:w="2075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7E7F229" w14:textId="77777777" w:rsidR="00AC2C24" w:rsidRDefault="00AC2C2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ecessive</w:t>
            </w:r>
          </w:p>
        </w:tc>
      </w:tr>
      <w:tr w:rsidR="00AC2C24" w14:paraId="5A2E9B79" w14:textId="77777777" w:rsidTr="00AC2C24">
        <w:trPr>
          <w:trHeight w:val="50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487FF6" w14:textId="77777777" w:rsidR="00AC2C24" w:rsidRDefault="00AC2C2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61F077" w14:textId="77777777" w:rsidR="00AC2C24" w:rsidRDefault="00AC2C2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4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52AE85" w14:textId="77777777" w:rsidR="00AC2C24" w:rsidRDefault="00AC2C2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FDDB04" w14:textId="77777777" w:rsidR="00AC2C24" w:rsidRDefault="00AC2C24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Mean Difference (95% CI)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C7F2DC" w14:textId="77777777" w:rsidR="00AC2C24" w:rsidRDefault="00AC2C24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P-valu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BCA38E" w14:textId="77777777" w:rsidR="00AC2C24" w:rsidRDefault="00AC2C24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Mean Difference (95% CI)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DB8348" w14:textId="77777777" w:rsidR="00AC2C24" w:rsidRDefault="00AC2C24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P-valu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48555F" w14:textId="77777777" w:rsidR="00AC2C24" w:rsidRDefault="00AC2C24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Mean Difference (95% CI)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FFECDD" w14:textId="77777777" w:rsidR="00AC2C24" w:rsidRDefault="00AC2C24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P-value</w:t>
            </w:r>
          </w:p>
        </w:tc>
      </w:tr>
      <w:tr w:rsidR="00AC2C24" w14:paraId="1BDCE919" w14:textId="77777777" w:rsidTr="00AC2C24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0F4BD8" w14:textId="77777777" w:rsidR="00AC2C24" w:rsidRDefault="00AC2C2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s116900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DD83F8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/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1CAD84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36.98%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397480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(-0.14 – 0.34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371A48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413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F81672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6(-0.29 – 0.62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81E888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484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C2906F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1(-0.23 – 0.45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2BC2CD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519</w:t>
            </w:r>
          </w:p>
        </w:tc>
      </w:tr>
      <w:tr w:rsidR="00AC2C24" w14:paraId="6C9E21AB" w14:textId="77777777" w:rsidTr="00AC2C24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E72785" w14:textId="77777777" w:rsidR="00AC2C24" w:rsidRDefault="00AC2C2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3DF13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/T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1B9DC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.96%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742495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AC451D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E45356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5DCFFF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016DF6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E447AA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</w:tr>
      <w:tr w:rsidR="00AC2C24" w14:paraId="69F739A3" w14:textId="77777777" w:rsidTr="00AC2C24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7E7FF5" w14:textId="77777777" w:rsidR="00AC2C24" w:rsidRDefault="00AC2C2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FF7D98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/C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214C5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15.06%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63C0A0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E1AC04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90F2E3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C2DBB6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73A883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1489CB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</w:tr>
      <w:tr w:rsidR="00AC2C24" w14:paraId="29860010" w14:textId="77777777" w:rsidTr="00AC2C24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B1D06" w14:textId="77777777" w:rsidR="00AC2C24" w:rsidRDefault="00AC2C2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s35280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53DDB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/G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2C9C2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63.24%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E2F116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(-0.22 – 0.41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47E27C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546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C894DF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08(-1.09 – 0.93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042972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877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B6CC9C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D46079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</w:p>
        </w:tc>
      </w:tr>
      <w:tr w:rsidR="00AC2C24" w14:paraId="10DE0054" w14:textId="77777777" w:rsidTr="00AC2C24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BD3444" w14:textId="77777777" w:rsidR="00AC2C24" w:rsidRDefault="00AC2C2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8ACF00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G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33F29E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.82%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EF530A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5196F4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18CCE8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79B7F3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92ACAF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F79363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</w:tr>
      <w:tr w:rsidR="00AC2C24" w14:paraId="7383E17C" w14:textId="77777777" w:rsidTr="00AC2C24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BF554F" w14:textId="77777777" w:rsidR="00AC2C24" w:rsidRDefault="00AC2C2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38736A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0A0CB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2.94%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156C2F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E3F1C9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BF7408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D2F960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B5A0A1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E028A4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</w:tr>
      <w:tr w:rsidR="00AC2C24" w14:paraId="7C31594A" w14:textId="77777777" w:rsidTr="00AC2C24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E3DF2" w14:textId="77777777" w:rsidR="00AC2C24" w:rsidRDefault="00AC2C2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s556944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4B35F9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A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248C2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32.12%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8DEFE7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07(-0.31 – 0.17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3937F2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562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24469D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06(-0.43 – 0.30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B5A6B6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733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C97E5D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14(-0.57 – 0.29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01A55B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527</w:t>
            </w:r>
          </w:p>
        </w:tc>
      </w:tr>
      <w:tr w:rsidR="00AC2C24" w14:paraId="624B497B" w14:textId="77777777" w:rsidTr="00AC2C24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3B65CB" w14:textId="77777777" w:rsidR="00AC2C24" w:rsidRDefault="00AC2C2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CE49A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/A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9AC934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.18%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25A0E3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9A0BDD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C6109A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77AC67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1DB7B3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B1CFE0F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</w:tr>
      <w:tr w:rsidR="00AC2C24" w14:paraId="23927167" w14:textId="77777777" w:rsidTr="00AC2C24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4EF12F" w14:textId="77777777" w:rsidR="00AC2C24" w:rsidRDefault="00AC2C2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7A1CB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/G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56BD0A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19.70%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9F0FBC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2B76BC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770987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B543DA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F8EACC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4545D77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</w:tr>
      <w:tr w:rsidR="00AC2C24" w14:paraId="7E9A6ED3" w14:textId="77777777" w:rsidTr="00AC2C24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547B9" w14:textId="77777777" w:rsidR="00AC2C24" w:rsidRDefault="00AC2C2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s12464398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6D4CBC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/T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5C1E8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44.88%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8CB3A2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09(-0.32 – 0.15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D3F2DD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466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18FE27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17(-0.64 – 0.30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DAC6EE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485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0E6B1B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09(-0.42 – 0.24)</w:t>
            </w:r>
          </w:p>
        </w:tc>
        <w:tc>
          <w:tcPr>
            <w:tcW w:w="77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2FD210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586</w:t>
            </w:r>
          </w:p>
        </w:tc>
      </w:tr>
      <w:tr w:rsidR="00AC2C24" w14:paraId="4508CD22" w14:textId="77777777" w:rsidTr="00AC2C24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9A8BA4" w14:textId="77777777" w:rsidR="00AC2C24" w:rsidRDefault="00AC2C2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EBD724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/C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93B46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.64%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53B2F1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04781B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807243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AC2EA3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385E2D3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5BC105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</w:tr>
      <w:tr w:rsidR="00AC2C24" w14:paraId="125FC810" w14:textId="77777777" w:rsidTr="00AC2C24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B275FA" w14:textId="77777777" w:rsidR="00AC2C24" w:rsidRDefault="00AC2C2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4F5DA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/C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38739A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14.48%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B7B8C2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37ADD6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14CFE5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786645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2F85C5A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FBC920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</w:tr>
      <w:tr w:rsidR="00AC2C24" w14:paraId="66DAC9E8" w14:textId="77777777" w:rsidTr="00AC2C24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AD5D1" w14:textId="77777777" w:rsidR="00AC2C24" w:rsidRDefault="00AC2C2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s101796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39A21F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/T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0D4805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75.34%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90A99B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7(-0.30 – 0.43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C76537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711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82DAE0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8(-1.92 – 2.07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13B2CA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941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BEF37A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8F9883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</w:p>
        </w:tc>
      </w:tr>
      <w:tr w:rsidR="00AC2C24" w14:paraId="64006745" w14:textId="77777777" w:rsidTr="00AC2C24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80ADE8" w14:textId="77777777" w:rsidR="00AC2C24" w:rsidRDefault="00AC2C2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9C9B4F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/T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F1379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98%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9AC067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D41924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D55F3B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B33C85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2564E1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9BC5CF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</w:tr>
      <w:tr w:rsidR="00AC2C24" w14:paraId="0CA31AB0" w14:textId="77777777" w:rsidTr="00AC2C24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86B06F" w14:textId="77777777" w:rsidR="00AC2C24" w:rsidRDefault="00AC2C2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2B8185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/C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149412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0.68%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815EB0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1A7235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9C4727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626C3A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DEA45E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5485EF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</w:tr>
      <w:tr w:rsidR="00AC2C24" w14:paraId="2235510A" w14:textId="77777777" w:rsidTr="00AC2C24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4384F6" w14:textId="77777777" w:rsidR="00AC2C24" w:rsidRDefault="00AC2C2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s126923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50C5F6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/T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713C2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43.36%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4DC574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04(-0.30 – 0.21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9CDF87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749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37FACF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14(-0.68 – 0.41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9DBCF4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623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66A9BE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02(-0.36 – 0.32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8AB457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904</w:t>
            </w:r>
          </w:p>
        </w:tc>
      </w:tr>
      <w:tr w:rsidR="00AC2C24" w14:paraId="389D4296" w14:textId="77777777" w:rsidTr="00AC2C24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72A188" w14:textId="77777777" w:rsidR="00AC2C24" w:rsidRDefault="00AC2C2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ABC163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/T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6CADC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.16%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410FDF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0AAF76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FA1D5B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44FD95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C10895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731298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</w:tr>
      <w:tr w:rsidR="00AC2C24" w14:paraId="42CFC96B" w14:textId="77777777" w:rsidTr="00AC2C24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104797" w14:textId="77777777" w:rsidR="00AC2C24" w:rsidRDefault="00AC2C2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73030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/C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209473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10.48%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EBF917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BF9DC2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13CA01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3980D8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10E1AC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AE390E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</w:tr>
      <w:tr w:rsidR="00AC2C24" w14:paraId="6AC91D40" w14:textId="77777777" w:rsidTr="00AC2C24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6EE6F6" w14:textId="77777777" w:rsidR="00AC2C24" w:rsidRDefault="00AC2C2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s13008101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9F4416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/G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3B5DE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32.16%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64D020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2(-0.21 – 0.25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914A97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868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E78381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9(-0.16 – 0.55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ACE76B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28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36E1F1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2(-0.61 – 0.21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86ADE0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339</w:t>
            </w:r>
          </w:p>
        </w:tc>
      </w:tr>
      <w:tr w:rsidR="00AC2C24" w14:paraId="664BAF33" w14:textId="77777777" w:rsidTr="00AC2C24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7406E7" w14:textId="77777777" w:rsidR="00AC2C24" w:rsidRDefault="00AC2C2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99FEA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/G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B89F3C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.56%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C1A8BA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729893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54114C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287EE8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994C25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0AF451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</w:tr>
      <w:tr w:rsidR="00AC2C24" w14:paraId="02D17E81" w14:textId="77777777" w:rsidTr="00AC2C24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8D2753" w14:textId="77777777" w:rsidR="00AC2C24" w:rsidRDefault="00AC2C2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2A4EEE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/T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2C7A4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20.28%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51D950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0A99C6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B9EDE2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E7F6B5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F03E0C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88FFFD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</w:tr>
    </w:tbl>
    <w:p w14:paraId="6E90D1DF" w14:textId="77777777" w:rsidR="001449BD" w:rsidRDefault="001449BD" w:rsidP="001449BD">
      <w:pPr>
        <w:spacing w:line="480" w:lineRule="auto"/>
        <w:jc w:val="both"/>
        <w:rPr>
          <w:b/>
          <w:bCs/>
          <w:lang w:val="en-US"/>
        </w:rPr>
      </w:pPr>
    </w:p>
    <w:sectPr w:rsidR="001449B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lberto montesanto">
    <w15:presenceInfo w15:providerId="AD" w15:userId="S::alberto.montesanto@servizimicrosoft.unical.it::6d328906-c724-4c9f-a7d0-63f7769dab5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403"/>
    <w:rsid w:val="00040B56"/>
    <w:rsid w:val="000573FA"/>
    <w:rsid w:val="001449BD"/>
    <w:rsid w:val="00185695"/>
    <w:rsid w:val="002604BA"/>
    <w:rsid w:val="00471303"/>
    <w:rsid w:val="004A43CC"/>
    <w:rsid w:val="005305A6"/>
    <w:rsid w:val="0054693F"/>
    <w:rsid w:val="00600CDA"/>
    <w:rsid w:val="006805C7"/>
    <w:rsid w:val="00731557"/>
    <w:rsid w:val="00883403"/>
    <w:rsid w:val="00910BFF"/>
    <w:rsid w:val="00972EF9"/>
    <w:rsid w:val="009C3B76"/>
    <w:rsid w:val="00AA083B"/>
    <w:rsid w:val="00AC2C24"/>
    <w:rsid w:val="00BC431E"/>
    <w:rsid w:val="00BD2CD6"/>
    <w:rsid w:val="00D2109F"/>
    <w:rsid w:val="00EB4F7E"/>
    <w:rsid w:val="00ED28BA"/>
    <w:rsid w:val="00F86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468BA"/>
  <w15:chartTrackingRefBased/>
  <w15:docId w15:val="{407573A9-9B39-4283-AD70-22A03A4E0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6D4C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340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340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340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340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340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340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340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340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340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34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34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34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34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34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34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34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34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34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340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834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340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834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340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834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340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834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34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34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340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834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85695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79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8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7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2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7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0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66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7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79</Words>
  <Characters>1026</Characters>
  <Application>Microsoft Office Word</Application>
  <DocSecurity>0</DocSecurity>
  <Lines>8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Bruno</dc:creator>
  <cp:keywords/>
  <dc:description/>
  <cp:lastModifiedBy>alberto montesanto</cp:lastModifiedBy>
  <cp:revision>5</cp:revision>
  <dcterms:created xsi:type="dcterms:W3CDTF">2024-10-21T16:37:00Z</dcterms:created>
  <dcterms:modified xsi:type="dcterms:W3CDTF">2025-04-02T08:17:00Z</dcterms:modified>
</cp:coreProperties>
</file>